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9"/>
        <w:gridCol w:w="1985"/>
        <w:gridCol w:w="1417"/>
      </w:tblGrid>
      <w:tr>
        <w:trPr>
          <w:trHeight w:val="315" w:hRule="atLeast"/>
        </w:trPr>
        <w:tc>
          <w:tcPr>
            <w:tcW w:w="7371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able S1a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Probability models for being overweight in ADHD affected youth compared to control youth within the NeuroIMAGE cohort derived from Generalized Estimating Equations. </w:t>
            </w:r>
          </w:p>
        </w:tc>
      </w:tr>
      <w:tr>
        <w:trPr>
          <w:trHeight w:val="320" w:hRule="atLeast"/>
        </w:trPr>
        <w:tc>
          <w:tcPr>
            <w:tcW w:w="3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Default model affected versus control youth 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OR (95%-CI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 (0.29; 0.44)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DHD diagnosis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2 (0.91; 1.3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ale gender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8 (0.73; 1.0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ge (centered)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4 (1.01; 1.06)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 (centered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 (1.00; 1.0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 assessment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24</w:t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Extended model affected versus control youth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DHD diagnosis*male gend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DHD diagnosis*age (centered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 gender*age (centered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 assessments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24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* = significant after FDR correction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3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9"/>
        <w:gridCol w:w="1985"/>
        <w:gridCol w:w="1417"/>
      </w:tblGrid>
      <w:tr>
        <w:trPr>
          <w:trHeight w:val="315" w:hRule="atLeast"/>
        </w:trPr>
        <w:tc>
          <w:tcPr>
            <w:tcW w:w="7371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able S1b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Probability models for being overweight in ADHD unaffected youth compared to control youth within the NeuroIMAGE cohort derived from Generalized Estimating Equations. </w:t>
            </w:r>
          </w:p>
        </w:tc>
      </w:tr>
      <w:tr>
        <w:trPr>
          <w:trHeight w:val="320" w:hRule="atLeast"/>
        </w:trPr>
        <w:tc>
          <w:tcPr>
            <w:tcW w:w="3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Default model unaffected versus control youth 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OR (95%-CI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3 (0.25; 0.43)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naffected siblin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3 (1.27; 2.34)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ale gender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7 (0.70; 1.3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ge (centered)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4 (0.99; 1.0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 (centered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 (1.00; 1.0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 assessment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36</w:t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Extended model unaffected versus control youth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DHD unaffected*male gend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 (0.37; 0.84)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DHD unaffected*age (centered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5 (0.91; 1.00)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 gender*age (centered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 assessments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36</w:t>
            </w:r>
          </w:p>
        </w:tc>
      </w:tr>
      <w:tr>
        <w:trPr>
          <w:trHeight w:val="300" w:hRule="atLeast"/>
        </w:trPr>
        <w:tc>
          <w:tcPr>
            <w:tcW w:w="396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* = significant after FDR correction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12:04:00Z</dcterms:created>
  <dc:creator>Geuijen</dc:creator>
  <dc:description/>
  <cp:keywords/>
  <dc:language>en-US</dc:language>
  <cp:lastModifiedBy>0012086</cp:lastModifiedBy>
  <dcterms:modified xsi:type="dcterms:W3CDTF">2019-04-04T14:27:00Z</dcterms:modified>
  <cp:revision>4</cp:revision>
  <dc:subject/>
  <dc:title/>
</cp:coreProperties>
</file>